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4B52D4" w14:textId="77777777" w:rsidR="005917D4" w:rsidRDefault="005917D4" w:rsidP="005917D4">
      <w:pPr>
        <w:pStyle w:val="SMHeading"/>
      </w:pPr>
      <w:r>
        <w:t xml:space="preserve">Table S2. </w:t>
      </w:r>
      <w:r w:rsidRPr="000F09A1">
        <w:t>De Novo Frequentist and Bayesian Estimates of Diversity Indices and Hypothesis Tests, Confirmatory Sample</w:t>
      </w:r>
    </w:p>
    <w:tbl>
      <w:tblPr>
        <w:tblW w:w="17115" w:type="dxa"/>
        <w:tblLayout w:type="fixed"/>
        <w:tblLook w:val="04A0" w:firstRow="1" w:lastRow="0" w:firstColumn="1" w:lastColumn="0" w:noHBand="0" w:noVBand="1"/>
      </w:tblPr>
      <w:tblGrid>
        <w:gridCol w:w="693"/>
        <w:gridCol w:w="1467"/>
        <w:gridCol w:w="810"/>
        <w:gridCol w:w="810"/>
        <w:gridCol w:w="720"/>
        <w:gridCol w:w="900"/>
        <w:gridCol w:w="990"/>
        <w:gridCol w:w="720"/>
        <w:gridCol w:w="810"/>
        <w:gridCol w:w="810"/>
        <w:gridCol w:w="270"/>
        <w:gridCol w:w="990"/>
        <w:gridCol w:w="1080"/>
        <w:gridCol w:w="720"/>
        <w:gridCol w:w="810"/>
        <w:gridCol w:w="810"/>
        <w:gridCol w:w="990"/>
        <w:gridCol w:w="2715"/>
      </w:tblGrid>
      <w:tr w:rsidR="005917D4" w:rsidRPr="000F0C36" w14:paraId="15D7187C" w14:textId="77777777" w:rsidTr="00EA24C3">
        <w:trPr>
          <w:trHeight w:val="315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4F9A" w14:textId="77777777" w:rsidR="005917D4" w:rsidRPr="000F0C36" w:rsidRDefault="005917D4" w:rsidP="00EA24C3">
            <w:pPr>
              <w:rPr>
                <w:rFonts w:cstheme="minorHAnsi"/>
                <w:sz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B6D1" w14:textId="77777777" w:rsidR="005917D4" w:rsidRPr="000F0C36" w:rsidRDefault="005917D4" w:rsidP="00EA24C3">
            <w:pPr>
              <w:rPr>
                <w:rFonts w:cstheme="minorHAnsi"/>
                <w:sz w:val="20"/>
              </w:rPr>
            </w:pPr>
          </w:p>
        </w:tc>
        <w:tc>
          <w:tcPr>
            <w:tcW w:w="6570" w:type="dxa"/>
            <w:gridSpan w:val="8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12ABE" w14:textId="77777777" w:rsidR="005917D4" w:rsidRPr="000F0C36" w:rsidRDefault="005917D4" w:rsidP="00EA24C3">
            <w:pPr>
              <w:jc w:val="center"/>
              <w:rPr>
                <w:rFonts w:cstheme="minorHAnsi"/>
                <w:color w:val="000000"/>
                <w:sz w:val="20"/>
              </w:rPr>
            </w:pPr>
            <w:r w:rsidRPr="000F0C36">
              <w:rPr>
                <w:rFonts w:cstheme="minorHAnsi"/>
                <w:color w:val="000000"/>
                <w:sz w:val="20"/>
              </w:rPr>
              <w:t>Frequentis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AB6B" w14:textId="77777777" w:rsidR="005917D4" w:rsidRPr="000F0C36" w:rsidRDefault="005917D4" w:rsidP="00EA24C3">
            <w:pPr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8115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9ED08" w14:textId="77777777" w:rsidR="005917D4" w:rsidRPr="000F0C36" w:rsidRDefault="005917D4" w:rsidP="00EA24C3">
            <w:pPr>
              <w:jc w:val="center"/>
              <w:rPr>
                <w:rFonts w:cstheme="minorHAnsi"/>
                <w:color w:val="000000"/>
                <w:sz w:val="20"/>
              </w:rPr>
            </w:pPr>
            <w:r w:rsidRPr="000F0C36">
              <w:rPr>
                <w:rFonts w:cstheme="minorHAnsi"/>
                <w:color w:val="000000"/>
                <w:sz w:val="20"/>
              </w:rPr>
              <w:t>Bayesian</w:t>
            </w:r>
          </w:p>
        </w:tc>
      </w:tr>
      <w:tr w:rsidR="005917D4" w:rsidRPr="000F0C36" w14:paraId="090B503D" w14:textId="77777777" w:rsidTr="00EA24C3">
        <w:trPr>
          <w:gridAfter w:val="1"/>
          <w:wAfter w:w="2715" w:type="dxa"/>
          <w:trHeight w:val="1185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318F2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FDR Order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0FC30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Ownership Fraction-aliz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7BC71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Log Od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51064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Std Er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2C843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t s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9769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7B7A2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FDR α=0.05 Threshol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C727A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0AE1B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Bon-feronni Lower CI Odds Rati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3F7FB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Bon-feronni Upper CI Odds Ratio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D3E8A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4EC67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qual Tailed Lower alpha = 0.000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E1512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qual Tailed Upper alpha = 0.00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71225B">
              <w:rPr>
                <w:rFonts w:cstheme="minorHAnsi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B0B5D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Mean Odds Rati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FAE9F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Mean Log Od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B00AC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5AA83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xplor-atory Estimate Bayesian Prior</w:t>
            </w:r>
          </w:p>
        </w:tc>
      </w:tr>
      <w:tr w:rsidR="005917D4" w:rsidRPr="000F0C36" w14:paraId="7BB619B2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1F62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561DD0CC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M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0E001A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8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CABE11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5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8E8355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6.64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53CEC1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2FB52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427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A4485F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88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1D2FEA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98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680754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.989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791F32F9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3CF37E0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21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6436D13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78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6063DA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85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877C20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55B4D4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17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624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88</w:t>
            </w:r>
          </w:p>
        </w:tc>
      </w:tr>
      <w:tr w:rsidR="005917D4" w:rsidRPr="000F0C36" w14:paraId="09B18572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4C9D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16BEE5B1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HM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47E627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8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F94145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3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EDC644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FF0322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27E9F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854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F46C46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8E974F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66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F380D0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.8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5457B5D4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43E7778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15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21E17D5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293344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82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44932F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2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734861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43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1D3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55</w:t>
            </w:r>
          </w:p>
        </w:tc>
      </w:tr>
      <w:tr w:rsidR="005917D4" w:rsidRPr="000F0C36" w14:paraId="0B57114B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59131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63D7D45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HM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FFB90E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0F33A7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24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E17092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4.1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C6E4CC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4458D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128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210740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81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C3F7D8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05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ABF167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7FCE4B51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82C4C1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95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466F533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.53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7D918F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01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E9E777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9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05B017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02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83F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99</w:t>
            </w:r>
          </w:p>
        </w:tc>
      </w:tr>
      <w:tr w:rsidR="005917D4" w:rsidRPr="000F0C36" w14:paraId="550EE45C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F223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5F108C1E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HM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8DC499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5FF246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22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8237BE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4.0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5403A9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1D489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170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C763BF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58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EE769A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97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ECC9C8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0A9DF316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6883593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35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1201DAF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.41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C38E1C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70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D39AEA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4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8ED711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49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687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78</w:t>
            </w:r>
          </w:p>
        </w:tc>
      </w:tr>
      <w:tr w:rsidR="005917D4" w:rsidRPr="000F0C36" w14:paraId="07008694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5B7C6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BC16E16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M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6A931E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3ED85E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5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A36ADD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3.9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B89A93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0EE87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213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5F83E9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32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F863DB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3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BF9551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169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174135A2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3BB3542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85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69AF4C6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70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5120FA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26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0EEB75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8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0FD016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25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13C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12</w:t>
            </w:r>
          </w:p>
        </w:tc>
      </w:tr>
      <w:tr w:rsidR="005917D4" w:rsidRPr="000F0C36" w14:paraId="20B5C449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37985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01DC2180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HM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4FDD3A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7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8ADE20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2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1C4D2A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3.92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D3102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1FE28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256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441B1D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81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74FDD9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8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DF5DAC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616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3BD7D399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61DD685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59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05F9216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18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1827A8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69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5A3634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4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824C3F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75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539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53</w:t>
            </w:r>
          </w:p>
        </w:tc>
      </w:tr>
      <w:tr w:rsidR="005917D4" w:rsidRPr="000F0C36" w14:paraId="4E4610FB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37D97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119FA0B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M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3E5AD0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7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D2CAF6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5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650E60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3.9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960A9C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2201F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299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6B29E9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35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D7B380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2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B22878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.512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76B6AF24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5969FB9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54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51E52E3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02AB87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29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1F387D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5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6AE4DE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64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06E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54</w:t>
            </w:r>
          </w:p>
        </w:tc>
      </w:tr>
      <w:tr w:rsidR="005917D4" w:rsidRPr="000F0C36" w14:paraId="16096F5C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63C3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1741957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HM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A102E7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4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9D3F14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1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2DB633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3.84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7B1B70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D8705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341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05A32C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66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F5B34E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2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909E46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289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3B8D0755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C5F2AA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79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59F3722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91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B6E175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65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981EC5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3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853FAE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66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462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77</w:t>
            </w:r>
          </w:p>
        </w:tc>
      </w:tr>
      <w:tr w:rsidR="005917D4" w:rsidRPr="000F0C36" w14:paraId="6B62B4DD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01D57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786632A7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M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3B2326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2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643411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1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D254D1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3.3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0AA871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ECEF6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538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6A877D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41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80B3D6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2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23EF29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03ECFC06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358D270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79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031E2D6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17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7BF97D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43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C2FDB8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3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305E07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29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5E2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75</w:t>
            </w:r>
          </w:p>
        </w:tc>
      </w:tr>
      <w:tr w:rsidR="005917D4" w:rsidRPr="000F0C36" w14:paraId="5C474B4E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C1733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C6D618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 xml:space="preserve">MR 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B43C83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3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263F09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1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F10D2A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3.0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6F152E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8C79D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427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32B688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78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354DB3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3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96A388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407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7B075653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6387B2D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9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67E5230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C7E52A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83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534F16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4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B1F0E5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04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B90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91</w:t>
            </w:r>
          </w:p>
        </w:tc>
      </w:tr>
      <w:tr w:rsidR="005917D4" w:rsidRPr="000F0C36" w14:paraId="0BBD2474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20D76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4F4BC73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HM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BEE516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2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0B6D80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1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1897F8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EEE7E3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42DAF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470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9D7E88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75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B01AF3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2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AAA73D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35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682BE4A9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76F01F8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6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74F5783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06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811ECF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2BC738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4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2A8096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42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CA0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56</w:t>
            </w:r>
          </w:p>
        </w:tc>
      </w:tr>
      <w:tr w:rsidR="005917D4" w:rsidRPr="000F0C36" w14:paraId="3AB52E17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2C246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27EB103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M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159883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1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2CCAFA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6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17B80B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04FD24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7004B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512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07130D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05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16AFAC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5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0235BF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78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278BEAFF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3DC3116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8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7F8065C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BCE563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09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5CD853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87C931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48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490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91</w:t>
            </w:r>
          </w:p>
        </w:tc>
      </w:tr>
      <w:tr w:rsidR="005917D4" w:rsidRPr="000F0C36" w14:paraId="383B923B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60A1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09ACDC43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78A9EA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97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BF53BD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6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A068D4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2.3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662678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DEAF6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555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6FC964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4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31F008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7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764453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83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1CC0005C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CDA97C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4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38FE46C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9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DEEEA3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0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19BD4E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96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242D5F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515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038</w:t>
            </w:r>
          </w:p>
        </w:tc>
      </w:tr>
      <w:tr w:rsidR="005917D4" w:rsidRPr="000F0C36" w14:paraId="5C810846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5C58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3B580C62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HM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BDFEFD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3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9017FC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2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98E9E6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2.2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5F8AFE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64073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598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B76AE9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0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31595C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2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E1EC2F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993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2D2B2E65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6C9F920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6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40B1553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E1E9D1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5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77E004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4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7DCA9B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53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6F4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39</w:t>
            </w:r>
          </w:p>
        </w:tc>
      </w:tr>
      <w:tr w:rsidR="005917D4" w:rsidRPr="000F0C36" w14:paraId="274C5CC5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7425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628E670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HM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A1D209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2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A77384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7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AB6372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6EEB0D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3C0C5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64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FB15AE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16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1F9948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7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EC3F0D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.63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7DFBFE63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475B0D5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37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0B1B48F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02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0CB632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14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5A7C23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2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FD157F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48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B4B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74</w:t>
            </w:r>
          </w:p>
        </w:tc>
      </w:tr>
      <w:tr w:rsidR="005917D4" w:rsidRPr="000F0C36" w14:paraId="62EAFE67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FC35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144B46C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M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3CA5D5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56B9EB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CB55AC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.9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676A65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6954E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683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9E9C0F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4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79D527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1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970C39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163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460C7270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668F12D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6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19D1DDD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64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338CCB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3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511434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4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24E84E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09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A62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12</w:t>
            </w:r>
          </w:p>
        </w:tc>
      </w:tr>
      <w:tr w:rsidR="005917D4" w:rsidRPr="000F0C36" w14:paraId="6A7A583C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2E9B0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52FDF458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MR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393B29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88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437A79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4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625508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90255D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F6291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726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2933C1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3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573EA1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5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AE8114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575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43EBAEFA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43A4930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3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1BA91DB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00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1E64C8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4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B12965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94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31F0D8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15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DB0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31</w:t>
            </w:r>
          </w:p>
        </w:tc>
      </w:tr>
      <w:tr w:rsidR="005917D4" w:rsidRPr="000F0C36" w14:paraId="3F18FF01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7D49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5C3295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H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B1637A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95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E614F2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7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626EE4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.8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8FE27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F01D2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769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69AB81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1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895CF5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6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63FBC7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32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562DA068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F6F8FB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4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65E8784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98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25C1D9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9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2E891E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86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F325FD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47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F21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432</w:t>
            </w:r>
          </w:p>
        </w:tc>
      </w:tr>
      <w:tr w:rsidR="005917D4" w:rsidRPr="000F0C36" w14:paraId="38C52EAC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B935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1A4F6EFB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HM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46163E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5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741A0A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7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BBC1DE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.8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D4D3FB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D5179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811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6F668F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7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625FAF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A1A904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24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581DE203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D746E5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46BA1D5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72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D0406E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5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E8A325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4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6B9629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82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C6F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69</w:t>
            </w:r>
          </w:p>
        </w:tc>
      </w:tr>
      <w:tr w:rsidR="005917D4" w:rsidRPr="000F0C36" w14:paraId="3FB9E2E6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C408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8640576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HM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0323CF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5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258781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6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703C6F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F51646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6450C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854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A7B917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49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1899F9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2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7BD01D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048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38FD14D6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60152D4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27761CD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29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93C174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154DB3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6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F6B05F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95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33B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11</w:t>
            </w:r>
          </w:p>
        </w:tc>
      </w:tr>
      <w:tr w:rsidR="005917D4" w:rsidRPr="000F0C36" w14:paraId="2A504183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426F3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64B16CC4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M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5A6889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13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0D336E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1EE86F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.4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BCE1BC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2CDCF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897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F269AC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5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70C4EA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6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E31796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254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4B0AB151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74414F0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0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0882DC1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5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F42896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3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69E9BA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DC5F79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31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006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342</w:t>
            </w:r>
          </w:p>
        </w:tc>
      </w:tr>
      <w:tr w:rsidR="005917D4" w:rsidRPr="000F0C36" w14:paraId="62D4BC4B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EE01E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3CCACC8F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HM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B16702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7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6D958B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B2D486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.4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40B001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ACDC8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940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993CE9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57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668C07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1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BAC274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332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666C131A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5B25C8C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539354B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78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62546E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69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F1DA04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0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E9B6D0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73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BBA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19</w:t>
            </w:r>
          </w:p>
        </w:tc>
      </w:tr>
      <w:tr w:rsidR="005917D4" w:rsidRPr="000F0C36" w14:paraId="27DD9616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87AE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75A02B89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HM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CB3206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EEDFB9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6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AD974D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655E82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E796B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982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98DBD2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00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D9D5BE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2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8DA85C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945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424A0DBC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DFDD03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9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7D29D5E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91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8FFC56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07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745BD9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2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9871F4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32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9CF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2</w:t>
            </w:r>
          </w:p>
        </w:tc>
      </w:tr>
      <w:tr w:rsidR="005917D4" w:rsidRPr="000F0C36" w14:paraId="3BDFB133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3824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1F392DFE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MRU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FA6213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3563BA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7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E3BB13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0A5742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C2555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02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051E18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99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0468F0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1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DE8D65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96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387443BD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5F578BF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3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3CA1688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83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7350A0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01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8CE340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9AE3AE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84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3AE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83</w:t>
            </w:r>
          </w:p>
        </w:tc>
      </w:tr>
      <w:tr w:rsidR="005917D4" w:rsidRPr="000F0C36" w14:paraId="3F3654AF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DCB3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3389E714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M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C72CBE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03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B05040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2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A7879B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.0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E1BD4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27A3F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06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8CAEE2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6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C1F7F2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1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F5DBB7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768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79ED4B7F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F7638C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8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156DFF7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07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7ED6C4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1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A5F3AD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23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261A85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01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081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57</w:t>
            </w:r>
          </w:p>
        </w:tc>
      </w:tr>
      <w:tr w:rsidR="005917D4" w:rsidRPr="000F0C36" w14:paraId="2AF07581" w14:textId="77777777" w:rsidTr="00EA24C3">
        <w:trPr>
          <w:gridAfter w:val="1"/>
          <w:wAfter w:w="2715" w:type="dxa"/>
          <w:trHeight w:val="23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B959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E879249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203C3B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24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5787BC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7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A32616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CEB461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EAEE0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11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4BAD8C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6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F1A969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8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A10125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1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759BAA1A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6FD9B13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3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0D714C8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5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E908E2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9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AAA958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41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D38608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65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AD4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619</w:t>
            </w:r>
          </w:p>
        </w:tc>
      </w:tr>
      <w:tr w:rsidR="005917D4" w:rsidRPr="000F0C36" w14:paraId="35A846DB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8A13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2AE9706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HM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EE4904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180D2F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0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62ACE7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.6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3E5DB4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9D930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15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A1DC50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91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31BE5A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3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045D7C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886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42751D7B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1F8C62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1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5FD5E70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67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C0C1DB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88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7DC646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D04670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45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9C4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04</w:t>
            </w:r>
          </w:p>
        </w:tc>
      </w:tr>
      <w:tr w:rsidR="005917D4" w:rsidRPr="000F0C36" w14:paraId="4CB51108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30B2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56C0084C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MU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00B34B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8F2E41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0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9243CD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3FB837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8AC5D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19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FD5656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89F3FF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3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066892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533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58A87881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5223D6D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0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43F4BD4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77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F0D62B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5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F9018B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610D3F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4A8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195</w:t>
            </w:r>
          </w:p>
        </w:tc>
      </w:tr>
      <w:tr w:rsidR="005917D4" w:rsidRPr="000F0C36" w14:paraId="529BDEEB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5B40A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1CCB9A2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GHM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9E5F4C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2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5EC66F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38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937B29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.32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CABA38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56EA1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23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560000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17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EECD2F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4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E656AA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519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03BA43BF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BC5A22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02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07EA424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48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0FD79A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18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730F00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3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B75401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02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973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78</w:t>
            </w:r>
          </w:p>
        </w:tc>
      </w:tr>
      <w:tr w:rsidR="005917D4" w:rsidRPr="000F0C36" w14:paraId="4E058D4C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C3BC7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30219B3D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GHM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44D389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181EDD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38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08E7F9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C28587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89373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28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517915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05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42FB37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8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5039AB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304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16524B53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6E206C8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00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6CEFFB1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83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D80740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91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3EF0B5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6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4925B8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42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0A0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87</w:t>
            </w:r>
          </w:p>
        </w:tc>
      </w:tr>
      <w:tr w:rsidR="005917D4" w:rsidRPr="000F0C36" w14:paraId="74FE3A25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A7AA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1B0FE436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GM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BB29E0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2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E65EF3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21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796644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90B43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5F122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32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347359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DE06F4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1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61A975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376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252CD18E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436FEC1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78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37C1B88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15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DCFE78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37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BF22ED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4FCA1B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45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A8C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02</w:t>
            </w:r>
          </w:p>
        </w:tc>
      </w:tr>
      <w:tr w:rsidR="005917D4" w:rsidRPr="000F0C36" w14:paraId="78BDFE5A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09A09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0461AFB9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HM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29F05E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5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9B2438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5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6D4D53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.9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03F2D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88493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36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F6CDF4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86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EBD7D2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6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677386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943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66BABAC7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49C407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0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19618C0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45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E45422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88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208B88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5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39CCAE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39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8C9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86</w:t>
            </w:r>
          </w:p>
        </w:tc>
      </w:tr>
      <w:tr w:rsidR="005917D4" w:rsidRPr="000F0C36" w14:paraId="6B57A501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3B4D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73CC5B9D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GM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1E37DE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1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F613E0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094DD0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F0EBAE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8E2F4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BB8920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38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2C8063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8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EA351B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414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1A836667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3DFC2D5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95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0E6578F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5DD90D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50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0095E8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27CD25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52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1C6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35</w:t>
            </w:r>
          </w:p>
        </w:tc>
      </w:tr>
      <w:tr w:rsidR="005917D4" w:rsidRPr="000F0C36" w14:paraId="178EFF8B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1FC3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76166E93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M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59CE30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70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EBD82E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9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753436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.7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4D0FCB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63CEF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45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B089D8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8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48EE5F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0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918B32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787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739DE67C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BA024E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5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19B45D2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80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766739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6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06D3A3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95EA84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2EB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39</w:t>
            </w:r>
          </w:p>
        </w:tc>
      </w:tr>
      <w:tr w:rsidR="005917D4" w:rsidRPr="000F0C36" w14:paraId="246E53B4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EE41E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662FC8E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HM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E7FB1E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18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3D9788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4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8F101E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.6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E292E5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2A39D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49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1F93D4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6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1B1912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6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41A91B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508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4A55A9D8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5361A76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8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6460BFE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8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EAF3A2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1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356518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95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182181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81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C36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25</w:t>
            </w:r>
          </w:p>
        </w:tc>
      </w:tr>
      <w:tr w:rsidR="005917D4" w:rsidRPr="000F0C36" w14:paraId="4BC009CC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DF6B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5C3E612F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HM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023235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47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F0F7D3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7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043CB8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E3A906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D820B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53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16D29D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3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3EBBB0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8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573012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668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77FFA235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4FECD2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5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5E12365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BBBEFF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6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3F1A55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61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860763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32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CDD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48</w:t>
            </w:r>
          </w:p>
        </w:tc>
      </w:tr>
      <w:tr w:rsidR="005917D4" w:rsidRPr="000F0C36" w14:paraId="545D0776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44BCA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650597C6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M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29C699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66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58C67F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0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67DC7A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.34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60FF60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31D81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58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93B0E5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6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9A21DB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8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B5A9D7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5E58C476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E75CD0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1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5847E13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3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898842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8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E129F5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81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B7797E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92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8E4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101</w:t>
            </w:r>
          </w:p>
        </w:tc>
      </w:tr>
      <w:tr w:rsidR="005917D4" w:rsidRPr="000F0C36" w14:paraId="2203E9E6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F42E6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5A42A63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M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5FAE81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49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5A58E5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9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B51B7D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062A43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903BE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62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4571EE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1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D48714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3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F2EC54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74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3053F543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FF4E07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1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1053CF8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A4D64E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623E8B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52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AA3EB1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12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515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818</w:t>
            </w:r>
          </w:p>
        </w:tc>
      </w:tr>
      <w:tr w:rsidR="005917D4" w:rsidRPr="000F0C36" w14:paraId="31D495AB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0EE4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lastRenderedPageBreak/>
              <w:t>39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6F32E054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GHM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DD4E6F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9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BAE1DC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28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1B81E2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.32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6A6C81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D167A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66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C81725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30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D0D42B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0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0C418C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413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2DF85986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B8F36A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9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302FAD3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53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0159C1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41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812925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2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B843DD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2F3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62</w:t>
            </w:r>
          </w:p>
        </w:tc>
      </w:tr>
      <w:tr w:rsidR="005917D4" w:rsidRPr="000F0C36" w14:paraId="7AFF0B52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E939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69F1EDB6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GHM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1394CB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4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E41BE8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26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B37596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.04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6C816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ADB74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70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95D196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3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3A3580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3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C74204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008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3E078F60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43141D4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5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75B430F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CC75D7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759105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0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ED5CF3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94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A45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29</w:t>
            </w:r>
          </w:p>
        </w:tc>
      </w:tr>
      <w:tr w:rsidR="005917D4" w:rsidRPr="000F0C36" w14:paraId="5CD6E532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23CB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4BF9F3B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GHM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64C6C1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3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CDC213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25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3F26FC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B60ADD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CBB2A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75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190850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1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04B725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2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96D906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952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5B498660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EB4EB3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0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6DB15F3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76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89FD6C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3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6FFFA9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4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53D72B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35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78C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13</w:t>
            </w:r>
          </w:p>
        </w:tc>
      </w:tr>
      <w:tr w:rsidR="005917D4" w:rsidRPr="000F0C36" w14:paraId="4157AF69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3A1E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61061219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GMR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0F12F5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90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FB2B3E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0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5ADDE0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2B4BF1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0D4C7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79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B3C660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9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721DAE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2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8D6AB2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762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0E70C0AD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69C679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9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093EF54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30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F54946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7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ACF58E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85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F91F24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12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6FC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76</w:t>
            </w:r>
          </w:p>
        </w:tc>
      </w:tr>
      <w:tr w:rsidR="005917D4" w:rsidRPr="000F0C36" w14:paraId="227D2A81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116A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AFDDCE7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H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8106F8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87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99326D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9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D460B0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21EE60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C2A2C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83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0EAA3B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2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496DED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5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AEFF5F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06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02BCA582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A26215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7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43DA4B3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99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88485C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8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F0DD6D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69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0F91B3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92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6CD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34</w:t>
            </w:r>
          </w:p>
        </w:tc>
      </w:tr>
      <w:tr w:rsidR="005917D4" w:rsidRPr="000F0C36" w14:paraId="489DD873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46BE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0E3C8358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GM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287753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87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1A8022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2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566E60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93C1A2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783FF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8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239BD1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8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C18129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0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28D1E2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789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4ACA2045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4744E51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9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3914632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46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E2D1F9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71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422D6A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99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792825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19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099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14</w:t>
            </w:r>
          </w:p>
        </w:tc>
      </w:tr>
      <w:tr w:rsidR="005917D4" w:rsidRPr="000F0C36" w14:paraId="64C7C6D7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59CC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2DB5DF3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GM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4AFF1D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97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CDDB8A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3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1016F3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14E375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66BBB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92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33D69B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71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60DC82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1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9C47A3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866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1191D8CB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3368F6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9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7F2944D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D4258F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75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55D22B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10914C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34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EC4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17</w:t>
            </w:r>
          </w:p>
        </w:tc>
      </w:tr>
      <w:tr w:rsidR="005917D4" w:rsidRPr="000F0C36" w14:paraId="72817D44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241F1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07CA82C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GHM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F083E6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5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A4E9FA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31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5509AC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4E5932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C0C70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96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69F444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6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70C677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1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1E9EEC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23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067980F7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7E553A3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2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26A6CFC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03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87CAE7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9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23E3AD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6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865012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95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4ED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28</w:t>
            </w:r>
          </w:p>
        </w:tc>
      </w:tr>
      <w:tr w:rsidR="005917D4" w:rsidRPr="000F0C36" w14:paraId="494ECC62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AF95A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70C527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GHM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EC4D81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4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0A2553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33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EAC635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6CEA0F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5C2FD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00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AA3541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3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6DEF20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7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1F76B9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244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7BE7DF37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96B2CE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8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6FA57CC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26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AB1556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25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02652B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7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94031D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07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D1A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01</w:t>
            </w:r>
          </w:p>
        </w:tc>
      </w:tr>
      <w:tr w:rsidR="005917D4" w:rsidRPr="000F0C36" w14:paraId="1AF7CF48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3A7D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7A4AAD95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ascii="Arial" w:hAnsi="Arial" w:cs="Arial"/>
                <w:color w:val="000000"/>
                <w:sz w:val="18"/>
                <w:szCs w:val="18"/>
              </w:rPr>
              <w:t>EGMU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DF21C4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61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C32851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2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929766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B08211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7AC3E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05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CBA6D5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1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701057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6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D3B407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676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45249202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70237D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2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1B24CFC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E44DB1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1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296DA1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61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039E6F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A10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62</w:t>
            </w:r>
          </w:p>
        </w:tc>
      </w:tr>
      <w:tr w:rsidR="005917D4" w:rsidRPr="000F0C36" w14:paraId="05F13E94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7BE0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02A29161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GHM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1AFE08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344531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39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F335F0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D0B388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84402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09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99DC02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3E27E6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9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317F92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734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69BE2ECC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40163BF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6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3006AC1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B0423B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40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8DB73B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5F2B82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54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878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18</w:t>
            </w:r>
          </w:p>
        </w:tc>
      </w:tr>
      <w:tr w:rsidR="005917D4" w:rsidRPr="000F0C36" w14:paraId="198216D3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FA57A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901A219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H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EB4594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7D285A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22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25D8D9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0CB4DC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835D2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13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E9A477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80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FB54C7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9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9436B1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266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1A6F2BFE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35F7675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6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6F43898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9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D0010F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3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69745D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67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4603EB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68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25D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79</w:t>
            </w:r>
          </w:p>
        </w:tc>
      </w:tr>
      <w:tr w:rsidR="005917D4" w:rsidRPr="000F0C36" w14:paraId="34D8FBE5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26A3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0DA126A8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A54C5B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56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1329AC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2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D69C50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B952FF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B1E13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17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81A005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5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88C62D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8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CB8023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995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3A3A7982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7054559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6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6E64EBE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0BBF46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6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59B353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19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E560C4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AC3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89</w:t>
            </w:r>
          </w:p>
        </w:tc>
      </w:tr>
      <w:tr w:rsidR="005917D4" w:rsidRPr="000F0C36" w14:paraId="661689FB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445D5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70BD30E3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GHM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509585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66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28F1DA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6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77283C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35AAE0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E947E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22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877BAB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2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441C90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4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AC907C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789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1D3B292B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1A716F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9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02299C8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44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16614B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7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434E47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83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C2D74B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75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A3F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22</w:t>
            </w:r>
          </w:p>
        </w:tc>
      </w:tr>
      <w:tr w:rsidR="005917D4" w:rsidRPr="000F0C36" w14:paraId="26D608A9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84C1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7E4AA82C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GM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122A03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17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868232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E1AA26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D64693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5E75D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26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BDB2CB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0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2504FF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1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E19640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438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4F1ED5C1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6CFB20F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5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792C3AA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9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0D32F5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7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0CC4DF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46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8D7AE0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59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56A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02</w:t>
            </w:r>
          </w:p>
        </w:tc>
      </w:tr>
      <w:tr w:rsidR="005917D4" w:rsidRPr="000F0C36" w14:paraId="1F65B405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6FEC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19381745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GMR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7E16DF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E4348A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7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64839C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DCE607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715B8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30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BD0503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6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1A1F42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0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D1F0E4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703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6B735212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42205C2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3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6E7BEEF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6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38AD59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031D34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282620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87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1C6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932</w:t>
            </w:r>
          </w:p>
        </w:tc>
      </w:tr>
      <w:tr w:rsidR="005917D4" w:rsidRPr="000F0C36" w14:paraId="5FD2FFF8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7E42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78B993AC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2631AF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48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F0DEB0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0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3FDD34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9ECE3D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5AE1A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3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78EFE3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1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3BB28D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6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E1ACE6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256CD00F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5A76A15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4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14189B4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0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F09419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6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125248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22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8F81D0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39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528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578</w:t>
            </w:r>
          </w:p>
        </w:tc>
      </w:tr>
      <w:tr w:rsidR="005917D4" w:rsidRPr="000F0C36" w14:paraId="2DA3B0A3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B2B68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F10D599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GMR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3DF1AC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19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113607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2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F67BD9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E060CF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EEA5B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39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158200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CD11EA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4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D92E24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843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26FEF125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D75D2E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5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4C281C0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79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9C79F3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9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A33F20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29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5D993D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21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FD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11</w:t>
            </w:r>
          </w:p>
        </w:tc>
      </w:tr>
      <w:tr w:rsidR="005917D4" w:rsidRPr="000F0C36" w14:paraId="463647A8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BC1E6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7AE7304D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H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23506E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1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7570C1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39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178647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B3F2D8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77FD5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43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23FEDA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04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98C08F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8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C41A10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25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2CCBA8EB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C1C005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6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7945A93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78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079E29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01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EF5E66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A952F2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27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A46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66</w:t>
            </w:r>
          </w:p>
        </w:tc>
      </w:tr>
      <w:tr w:rsidR="005917D4" w:rsidRPr="000F0C36" w14:paraId="33BEDC43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67C70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74A5C70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GHM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AC8FDD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09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BBE1F8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4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7CD624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3F1F06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95E0A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47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5D743D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8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E52C0F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7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7C265A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473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07C1A27D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A83567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9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0B9846B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00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BDE3C5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8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7BCB4B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10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D6E6AE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38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511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53</w:t>
            </w:r>
          </w:p>
        </w:tc>
      </w:tr>
      <w:tr w:rsidR="005917D4" w:rsidRPr="000F0C36" w14:paraId="66339A0F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14C85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0455819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GHM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F59B0E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43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EE59F5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9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A1D756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2E2392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177D7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52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036228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7D6F05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8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BCEA03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762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30E4D4FE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55CBCF8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7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06E5D4F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33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A28274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1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176B77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59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26820D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45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100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09</w:t>
            </w:r>
          </w:p>
        </w:tc>
      </w:tr>
      <w:tr w:rsidR="005917D4" w:rsidRPr="000F0C36" w14:paraId="257EA77F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A102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6B3ABF25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GM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7C3EED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04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2AFA16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4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6CEBAD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E29137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E9ACE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56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09B873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3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99F2CA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0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A80330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837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33321D6F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4A0044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29D06F7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78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C51A62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6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36062F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17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3C2538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36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720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08</w:t>
            </w:r>
          </w:p>
        </w:tc>
      </w:tr>
      <w:tr w:rsidR="005917D4" w:rsidRPr="000F0C36" w14:paraId="5D234FC8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C74C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3848AE44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GM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752347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7B41AF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1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37C409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C7A5AB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2B7AC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60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D11B5E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1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B7C2CB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5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5CB70F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237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38B9BEE0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48DC569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47F3AA9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6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9E334D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5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C7031B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21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72F359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612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621</w:t>
            </w:r>
          </w:p>
        </w:tc>
      </w:tr>
      <w:tr w:rsidR="005917D4" w:rsidRPr="000F0C36" w14:paraId="4ED2F482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8A43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7C80B5C8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GHM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0CAB7C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43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BF8824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24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7AB319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9B40F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18BB3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64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7D32BA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6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B3FB85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5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68F741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878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58665147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6848FB5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4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52DF1DA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21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4829DB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0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1E83DF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56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59EA63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11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6D1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09</w:t>
            </w:r>
          </w:p>
        </w:tc>
      </w:tr>
      <w:tr w:rsidR="005917D4" w:rsidRPr="000F0C36" w14:paraId="2B0BB31D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B0C8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731D3138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1F633C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19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D2DD5B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21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26D186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4D634F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E7A34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69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66F692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0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B22DEC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4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3C8723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688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6BD3B672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340B326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9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2C9A083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98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C39FB8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0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774145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19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B3CDEF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55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6F2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68</w:t>
            </w:r>
          </w:p>
        </w:tc>
      </w:tr>
      <w:tr w:rsidR="005917D4" w:rsidRPr="000F0C36" w14:paraId="659875EC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E31CE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75D89AB0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GHMU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1B34AF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20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64F0D3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22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1BBC98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2E4CB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4266D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73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97130A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66581E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3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F35CDC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5E23B749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B3B589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2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4EC36AD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21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9E73C0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7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6F5FA8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47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59828A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49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E62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08</w:t>
            </w:r>
          </w:p>
        </w:tc>
      </w:tr>
      <w:tr w:rsidR="005917D4" w:rsidRPr="000F0C36" w14:paraId="77E426AE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F0DB3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715B553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GM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6DA18C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61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7F56C2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4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D42D03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3987DF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1E45F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77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56EC0E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4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4EC977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4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37BC02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672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6D8808D6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6C7E41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9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0D85306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2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99F8DA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0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90B1C0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92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A3E63B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75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98B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857</w:t>
            </w:r>
          </w:p>
        </w:tc>
      </w:tr>
      <w:tr w:rsidR="005917D4" w:rsidRPr="000F0C36" w14:paraId="6DCB43E8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ACDED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30EEB5A7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GM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0BB9AB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74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82A35A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6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659B1E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0A70B1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91E94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8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1AE29D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1891FE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5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499133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764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3F831752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32285A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9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7E6EEC0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1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060B80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6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97FEFE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70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C226BB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758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746</w:t>
            </w:r>
          </w:p>
        </w:tc>
      </w:tr>
      <w:tr w:rsidR="005917D4" w:rsidRPr="000F0C36" w14:paraId="678F343D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91E4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550A90EF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GHM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166FB3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58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6BF3C8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6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181C39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392257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E73D1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86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E1EB0B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3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A6EE3E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3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B2AEDD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699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28F221ED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6C0C410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1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2D26E79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890052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6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8221C2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72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F9E06F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97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F79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949</w:t>
            </w:r>
          </w:p>
        </w:tc>
      </w:tr>
      <w:tr w:rsidR="005917D4" w:rsidRPr="000F0C36" w14:paraId="6A6C0E8B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D3FBB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0E6BDF51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GM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B62DF7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14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B22FB0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9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804CA2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CC2431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95467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90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DBD14D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4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9D4DB7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5F32A0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934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5CA066A5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08EBDC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7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4F1456F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1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A58EE0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5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0AFD05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20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3D87EF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15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5A2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848</w:t>
            </w:r>
          </w:p>
        </w:tc>
      </w:tr>
      <w:tr w:rsidR="005917D4" w:rsidRPr="000F0C36" w14:paraId="6BA33B38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6CC2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3E81DB77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GHM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6CD370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31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9C4D65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F60B14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7E0EE4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0E24D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94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FA8D24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9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A97DD2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F0B5E6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52319BB0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542E9BF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1B21EAD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F3BC02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2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246936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43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89168A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25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A14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649</w:t>
            </w:r>
          </w:p>
        </w:tc>
      </w:tr>
      <w:tr w:rsidR="005917D4" w:rsidRPr="000F0C36" w14:paraId="7DC7B7F0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23BB0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5CB7DD3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H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AA6BFA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99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A122AE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20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604A83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B67769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0FD5C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99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4891CF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2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B2827B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9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E89548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139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157BA059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42C334B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0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55CB68F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00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787976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1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7C9824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96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8968DB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95B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98</w:t>
            </w:r>
          </w:p>
        </w:tc>
      </w:tr>
      <w:tr w:rsidR="005917D4" w:rsidRPr="000F0C36" w14:paraId="54531E96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E87B4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7ECF48C2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H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1272A3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22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68A936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9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D45F57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E7AE27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10DDA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03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014B83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8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5ED1B8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1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44617A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45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00066D6A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1A025C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2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47D5BB2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6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D78A9D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5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9185DF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60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6DABEC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38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9D0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201</w:t>
            </w:r>
          </w:p>
        </w:tc>
      </w:tr>
      <w:tr w:rsidR="005917D4" w:rsidRPr="000F0C36" w14:paraId="405D3BF7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C942C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B1471F0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HR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A63D84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03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36C2E2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4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83431C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66EA20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309BF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07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BDD85B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2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C5E9B1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2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47169D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973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1DF67A3C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3BBFF7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4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2E43CCB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8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A10B46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7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DE601A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BD93D1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39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F08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762</w:t>
            </w:r>
          </w:p>
        </w:tc>
      </w:tr>
      <w:tr w:rsidR="005917D4" w:rsidRPr="000F0C36" w14:paraId="62FCB8F9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D2532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6CD4355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H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B9CDBE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BAC5C4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29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E5D985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AB0FEF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8F303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11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83AB45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8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F25EE3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D31523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382B9000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7A40142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0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0753342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72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E04975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6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12F5A1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16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09F407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88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5D4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63</w:t>
            </w:r>
          </w:p>
        </w:tc>
      </w:tr>
      <w:tr w:rsidR="005917D4" w:rsidRPr="000F0C36" w14:paraId="37D58640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10CC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04645D2E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GM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9575F3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80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7ED837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1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DD98A6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9F7C45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6F177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16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2E3229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8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EB3D5B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1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41A06C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858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4581BB9B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D070A9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9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322D2DA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5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A3E06E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9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89AFF6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84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D45744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26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A6E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345</w:t>
            </w:r>
          </w:p>
        </w:tc>
      </w:tr>
      <w:tr w:rsidR="005917D4" w:rsidRPr="000F0C36" w14:paraId="00A8C203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8C08E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383EAD4F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RU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78B814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63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DEC130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4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4A2EC4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4E44FD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B993C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20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C66E22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4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1FDE59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45E281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335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4B3446A8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F87682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7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78B2B6A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7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B16A18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4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E40799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64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A844CF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51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C71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83</w:t>
            </w:r>
          </w:p>
        </w:tc>
      </w:tr>
      <w:tr w:rsidR="005917D4" w:rsidRPr="000F0C36" w14:paraId="38EEC47D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7A71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3D41C119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GHM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E99B3A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93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98EB44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4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2A7367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23E0C321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AA8B4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24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9AED94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0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3D307A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1D9B59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605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58179C0F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CCAD0E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9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2BBD058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2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D89330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4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377757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13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8E28C4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62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750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55</w:t>
            </w:r>
          </w:p>
        </w:tc>
      </w:tr>
      <w:tr w:rsidR="005917D4" w:rsidRPr="000F0C36" w14:paraId="6F2718AC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F4C56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5B46D484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HRU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753B7B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84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1BB2F8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51A742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52E5F106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5C679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2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5FFFC9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8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8898DF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0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018DCA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549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54D6DAC6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5193B66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6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2ACA223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0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78EFDF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3B25EE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87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CEF79C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81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2B3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716</w:t>
            </w:r>
          </w:p>
        </w:tc>
      </w:tr>
      <w:tr w:rsidR="005917D4" w:rsidRPr="000F0C36" w14:paraId="26A8F852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A7F1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41956F6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GHRU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B2A068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08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648C60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0E2C13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361BCC7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80283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33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693427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4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A696E1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2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9B1AEF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10930E0F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748F095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0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2E677CF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333034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712717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58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996FF6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13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D5D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68</w:t>
            </w:r>
          </w:p>
        </w:tc>
      </w:tr>
      <w:tr w:rsidR="005917D4" w:rsidRPr="000F0C36" w14:paraId="566CE90F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B196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B19BC43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R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558334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62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3B3011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7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53D4C8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2BACF4D0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38A46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37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9070EC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8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ECDE31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6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B8D050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1C06AF24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4779CA9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9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265D42B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5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2D5541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1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D08395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81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F8BCA6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97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42B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443</w:t>
            </w:r>
          </w:p>
        </w:tc>
      </w:tr>
      <w:tr w:rsidR="005917D4" w:rsidRPr="000F0C36" w14:paraId="090DD273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5B83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6E91908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77215D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08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EBC629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3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C204A4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0DCF2C0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D93AB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41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BAEA2C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3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5A852E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7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581969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32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577A6EC0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EF7A46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5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4D6BB9E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0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8C861C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1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A5C27B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96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C6BC30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82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155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256</w:t>
            </w:r>
          </w:p>
        </w:tc>
      </w:tr>
      <w:tr w:rsidR="005917D4" w:rsidRPr="000F0C36" w14:paraId="4A604CF9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F347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639C4C8F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GM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E32050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FF8D4A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1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802301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36FB5851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77E83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46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A14D9E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9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CF75A4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5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84FA2A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72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421F8502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4E3E7B3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6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4E0AA10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1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8CFBF5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0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4ED335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AD87C2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71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F0A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231</w:t>
            </w:r>
          </w:p>
        </w:tc>
      </w:tr>
      <w:tr w:rsidR="005917D4" w:rsidRPr="000F0C36" w14:paraId="6C9269B8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75D48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2674AB6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FA9F1C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81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5AD019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8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9239F0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2697C155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E096C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50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105DD7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2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90CD68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C8F8FE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05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5A91537C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43C948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731B397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4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678611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2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330DD7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83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4ACBD5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53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019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189</w:t>
            </w:r>
          </w:p>
        </w:tc>
      </w:tr>
      <w:tr w:rsidR="005917D4" w:rsidRPr="000F0C36" w14:paraId="6C04DC4C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EA16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8B35D2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409DF3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44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9C4007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6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F53A34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06AB11BE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D455A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54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BE7BBC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2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41B3A0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4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38DE0A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829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24EF6246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E99CC8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6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3D49351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5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C873EA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2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B7A569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47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F58D03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78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EDB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467</w:t>
            </w:r>
          </w:p>
        </w:tc>
      </w:tr>
      <w:tr w:rsidR="005917D4" w:rsidRPr="000F0C36" w14:paraId="4C5BB3FF" w14:textId="77777777" w:rsidTr="00EA24C3">
        <w:trPr>
          <w:gridAfter w:val="1"/>
          <w:wAfter w:w="2715" w:type="dxa"/>
          <w:trHeight w:val="216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446C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1A9AE009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G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2917A2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76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20835E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9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008FC4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23C2A7A1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A586C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58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22F8DF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6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5659C9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635034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645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5ACAA981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BD5B25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2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4027DD2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45C967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4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F05E10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13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F97669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58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C76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438</w:t>
            </w:r>
          </w:p>
        </w:tc>
      </w:tr>
      <w:tr w:rsidR="005917D4" w:rsidRPr="000F0C36" w14:paraId="11CFBD19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51CB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5FBABF0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H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300020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08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259EF2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30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F39732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7A029466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03FDF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63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433091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3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4F12DD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3798E6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987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49596095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4DB197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7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646B80F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7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B3FE5D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9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D62307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88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AEA35A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77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004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012</w:t>
            </w:r>
          </w:p>
        </w:tc>
      </w:tr>
      <w:tr w:rsidR="005917D4" w:rsidRPr="000F0C36" w14:paraId="65DAD298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6342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25AE434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HU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3F16F4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94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0473FE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86B487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26C835B5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C11BD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67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0571FE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1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9702F0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FC9AD6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96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770F5F80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3CFAC2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5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710C61B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2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30D3B2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5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DA38F0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17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6B1DD8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3FF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721</w:t>
            </w:r>
          </w:p>
        </w:tc>
      </w:tr>
      <w:tr w:rsidR="005917D4" w:rsidRPr="000F0C36" w14:paraId="1492EE95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E0D7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79E6D4C2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GH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77D0A7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73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30757F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BC6655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15298BF4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EACA9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71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B6B9AA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6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A1842A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FC18F3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736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0F9FA106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79F1229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3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32C8082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1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EED237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0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A769CF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95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371936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27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2CD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02</w:t>
            </w:r>
          </w:p>
        </w:tc>
      </w:tr>
      <w:tr w:rsidR="005917D4" w:rsidRPr="000F0C36" w14:paraId="6EB46FE2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D78AD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5EF73E17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GH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E15D13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67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6083B8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5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4E01F8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552753F1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CC17C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76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0B9BF6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6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0EFD70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C1861B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043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5E6951DE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97687D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3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2345326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4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0AC166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0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4E3431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35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D9241A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84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154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043</w:t>
            </w:r>
          </w:p>
        </w:tc>
      </w:tr>
      <w:tr w:rsidR="005917D4" w:rsidRPr="000F0C36" w14:paraId="116A9D7D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5186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lastRenderedPageBreak/>
              <w:t>89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5EF6FA04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G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3E2654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72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F5488B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90CF31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10D5F4A6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17487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80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744C87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7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4CC3E9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A8A4F9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58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471C5628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522118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2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2706349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7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41C5D9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6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F3E864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70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CB21C4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38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720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27</w:t>
            </w:r>
          </w:p>
        </w:tc>
      </w:tr>
      <w:tr w:rsidR="005917D4" w:rsidRPr="000F0C36" w14:paraId="34CC2227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86C3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3CBA550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691BE2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59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0390B6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0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777467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55D6E0C0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79155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84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333B00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8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0F4A9B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5200C5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7986B2FB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3F8D4E2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2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2AFB271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3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016CAA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7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56894A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81C72F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77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2A4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523</w:t>
            </w:r>
          </w:p>
        </w:tc>
      </w:tr>
      <w:tr w:rsidR="005917D4" w:rsidRPr="000F0C36" w14:paraId="4749FF5A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7035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3D57C15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U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AA15BA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03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B4529B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2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75D755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176A9499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D361D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88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E5D27A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5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6C82F6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8D0540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812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0B3515F9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E989B1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1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0F83A77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8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8BB4FD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6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4F321B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07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E60E97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35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ED8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603</w:t>
            </w:r>
          </w:p>
        </w:tc>
      </w:tr>
      <w:tr w:rsidR="005917D4" w:rsidRPr="000F0C36" w14:paraId="08CA202E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5F91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37C18F38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H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7A0231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21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56F420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6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8461A5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446D0379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2B159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93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0E7490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2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3E8390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EDF911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77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21CDE75D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7331A39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1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525EAD2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4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525996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0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E7A849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06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D3C967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57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A99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89</w:t>
            </w:r>
          </w:p>
        </w:tc>
      </w:tr>
      <w:tr w:rsidR="005917D4" w:rsidRPr="000F0C36" w14:paraId="28E9D1EF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14BE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5D095918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GHRU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AABE3C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75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F4F39D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D6BBFE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09AEF5D7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19ED8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97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5BB401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7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B97AF7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532552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286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66F95736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693AC9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4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6A515EB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2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EAAA8D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7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41BC8E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71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8F5F68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41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082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01</w:t>
            </w:r>
          </w:p>
        </w:tc>
      </w:tr>
      <w:tr w:rsidR="005917D4" w:rsidRPr="000F0C36" w14:paraId="08670D35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27960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62B2E946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H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4AC09C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386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6FF1D7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0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41A045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45267572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74747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01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1A4380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7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406D6E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5707FF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25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07EA0B5D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38C2A01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0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1D8459C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2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9746BA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3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252A90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27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82B56C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77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AC9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229</w:t>
            </w:r>
          </w:p>
        </w:tc>
      </w:tr>
      <w:tr w:rsidR="005917D4" w:rsidRPr="000F0C36" w14:paraId="25D5CF18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25BA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6232243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G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8A49EE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33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E71225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0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53E56D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73955E26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49C9E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05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DD42EC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4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013BCD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041876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55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6CF49D29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7F3E1BD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0CBDF4C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E640D4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1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F5EED6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13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7C59B3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A72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613</w:t>
            </w:r>
          </w:p>
        </w:tc>
      </w:tr>
      <w:tr w:rsidR="005917D4" w:rsidRPr="000F0C36" w14:paraId="5159D40D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769C5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5F58B788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GH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985B4E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77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979A2E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20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A6AB54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4ABA5F2E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E24C7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10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69D3D0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8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93A819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48B68F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323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634661AF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E1E58E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1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0D44959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2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B2AAFB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9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FA5049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85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8ADABF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34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C79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17</w:t>
            </w:r>
          </w:p>
        </w:tc>
      </w:tr>
      <w:tr w:rsidR="005917D4" w:rsidRPr="000F0C36" w14:paraId="4193887E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28D06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7ED0363D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GH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4BDCA2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87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0012E1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6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851B56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51A8AE65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37363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14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42736B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2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F6BE64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96ED23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824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1B8280D0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78946B5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5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70E63F1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9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C0F63F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1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57A07D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80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58C980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59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303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92</w:t>
            </w:r>
          </w:p>
        </w:tc>
      </w:tr>
      <w:tr w:rsidR="005917D4" w:rsidRPr="000F0C36" w14:paraId="2F9AF613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E833C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0E17F3C7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G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7EFC48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48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453417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1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903449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2D6AAD25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8133F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18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7B273A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6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40C867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F90770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4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14330690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48F6CA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0D47E7D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2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A95B3D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9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C201FC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7711B9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13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768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871</w:t>
            </w:r>
          </w:p>
        </w:tc>
      </w:tr>
      <w:tr w:rsidR="005917D4" w:rsidRPr="000F0C36" w14:paraId="50DAB1AE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DF0E1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162D7F39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A767DE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58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EC8083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8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AEFF9E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2352D72E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15C56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23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A428AA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9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5CF30F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8975CD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31D0578D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0BB9AB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8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582AED7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9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1E4D4A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2BF167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69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7CE6AA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59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ED0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3997</w:t>
            </w:r>
          </w:p>
        </w:tc>
      </w:tr>
      <w:tr w:rsidR="005917D4" w:rsidRPr="000F0C36" w14:paraId="7A144B56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F4A6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41357A34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GH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B9DE63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98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396D20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5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C0554C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339138A5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36E52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27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60334B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4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409EE8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C1084A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30BE3C82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D241D6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7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3D88812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8D0CB9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D1ECEF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1F7EB7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34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3F5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081</w:t>
            </w:r>
          </w:p>
        </w:tc>
      </w:tr>
      <w:tr w:rsidR="005917D4" w:rsidRPr="000F0C36" w14:paraId="496FAAB4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B099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11CAEC1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G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0D04EA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55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2653E4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6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112B75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0610F32E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4DEC6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31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F71EF5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7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0F8065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6173B4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73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044AC5B4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438F495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0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6AFD0B8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1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8B04F7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5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EE4D01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39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B109A2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33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142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768</w:t>
            </w:r>
          </w:p>
        </w:tc>
      </w:tr>
      <w:tr w:rsidR="005917D4" w:rsidRPr="000F0C36" w14:paraId="0EF29A1C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49E5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526C7A54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GR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69DBDD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389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C89767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2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09383E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06375337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801DD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35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50608D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7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38EE9D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CAEAC7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79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341BEBC9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E31569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9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35D386C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5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EE6EC7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1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C0A7F7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350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9C8400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94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6A4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115</w:t>
            </w:r>
          </w:p>
        </w:tc>
      </w:tr>
      <w:tr w:rsidR="005917D4" w:rsidRPr="000F0C36" w14:paraId="47F46756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ECAC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E856339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GHR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E3C470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97D3EF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22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4E573C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01968DDB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CCBCC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40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472532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0EC6A4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8B6E27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2B19D40E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8E8F01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3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3B501F8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8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BD6C1E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3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8D9B3C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53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2D2B29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52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D1E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609</w:t>
            </w:r>
          </w:p>
        </w:tc>
      </w:tr>
      <w:tr w:rsidR="005917D4" w:rsidRPr="000F0C36" w14:paraId="68B7482A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D19D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0B4557E0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H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E48EF2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39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F0AE57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7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012A2E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15FF93F7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DC38E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44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37EFAE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5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96BA69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1E1C2D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704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7CFBCA54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628DE2D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6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7844225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3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8E6C52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3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825C60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26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C2ACD1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86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B1F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308</w:t>
            </w:r>
          </w:p>
        </w:tc>
      </w:tr>
      <w:tr w:rsidR="005917D4" w:rsidRPr="000F0C36" w14:paraId="12B9B54D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861C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0BABE610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G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CA5B45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02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C03BD0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9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67880F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27F7D354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730A5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48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D5FA63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9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979195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5CE452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98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25407AA8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35AE586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9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7C82F57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8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70F7B9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0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8064ED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07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50A696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D7E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339</w:t>
            </w:r>
          </w:p>
        </w:tc>
      </w:tr>
      <w:tr w:rsidR="005917D4" w:rsidRPr="000F0C36" w14:paraId="19EFCC91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6D128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686CB0C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GRU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CC7170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16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CCAC1E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97E9A4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48F0A4E0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F2097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52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A6280F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1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FF9351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6761B7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6C080D26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BED6D1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1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2E7F79D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96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B72804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1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2AF123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13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15A57F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867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811</w:t>
            </w:r>
          </w:p>
        </w:tc>
      </w:tr>
      <w:tr w:rsidR="005917D4" w:rsidRPr="000F0C36" w14:paraId="3CEDCF9F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878CD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E33472F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GH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03EB49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327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0A1ADA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7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59012D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132EF61E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A4A44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57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640222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8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56ACF2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D9A636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18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76E49539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3A3DA2F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69A2CAB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54752D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7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C41570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318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1B44A0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39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1DD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6217</w:t>
            </w:r>
          </w:p>
        </w:tc>
      </w:tr>
      <w:tr w:rsidR="005917D4" w:rsidRPr="000F0C36" w14:paraId="00D0FAC4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2CCD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3FB867C2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07164A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305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92F391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2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3AD890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136DFC47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73EE8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61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391CC5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5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B58FAA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F94925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76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11BFCE88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662FB9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1E5AB4F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8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8DC0FF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4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D5C3F3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95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6F29A7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91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A85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043</w:t>
            </w:r>
          </w:p>
        </w:tc>
      </w:tr>
      <w:tr w:rsidR="005917D4" w:rsidRPr="000F0C36" w14:paraId="493989C8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0D1C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7ED597A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GH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78E5E9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312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BCF5BF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4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D08B4E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4211D4E5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21252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65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2F9AA8A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6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B44C89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8D00BF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27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6068DF85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3253DFD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3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56BEEB8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0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55DC11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5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8C5EB5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306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BE2743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54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8B3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859</w:t>
            </w:r>
          </w:p>
        </w:tc>
      </w:tr>
      <w:tr w:rsidR="005917D4" w:rsidRPr="000F0C36" w14:paraId="0E4B6703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679E7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053708C9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EG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B58BA6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14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5F48BF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5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1A953B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27FCC7E1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8CD20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70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0619DA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BEAAE7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534FDE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74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2CFD5080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D06003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9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3A42FCE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6EDB36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4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807CC0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18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E2A49E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374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39A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3928</w:t>
            </w:r>
          </w:p>
        </w:tc>
      </w:tr>
      <w:tr w:rsidR="005917D4" w:rsidRPr="000F0C36" w14:paraId="08F3EB2C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B846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1DD2501D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EG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858181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29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6A1F77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6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EA03FE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04C0D51E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13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BCA2F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74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3C480A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5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4882CA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726066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865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28D0109B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5119E1D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7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68F93B7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1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C6BEA1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4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300AA0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21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B88C74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91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FA1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163</w:t>
            </w:r>
          </w:p>
        </w:tc>
      </w:tr>
      <w:tr w:rsidR="005917D4" w:rsidRPr="000F0C36" w14:paraId="6598B98D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1ADE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3FC97C97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FBD887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80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52A293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6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D7CA60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01F971F2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9514D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78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74EA58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19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F31EA5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8F7D67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89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46EB31F3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47E8234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2F9D1E4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9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99F3CF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1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CF2D24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94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A78F17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18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152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541</w:t>
            </w:r>
          </w:p>
        </w:tc>
      </w:tr>
      <w:tr w:rsidR="005917D4" w:rsidRPr="000F0C36" w14:paraId="31EEB2F3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134E4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12AE135E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GH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B29CB6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94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D6BEDA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8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4088057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3D46871D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19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BA380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82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40546B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4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9773F0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EB9301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16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11764EE1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2BCB88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1CFFBBA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2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19CEE0B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1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090B92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71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B1C0F1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809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E43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313</w:t>
            </w:r>
          </w:p>
        </w:tc>
      </w:tr>
      <w:tr w:rsidR="005917D4" w:rsidRPr="000F0C36" w14:paraId="4C3BDC5E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53EB1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076FCBBF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GH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6E81CC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306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1A5CA1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6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046206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1D56FA99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D882D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87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9216B3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5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21B24C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65DB8A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478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1482F0BC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7E5A29F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640A035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F2EE31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31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4C9E16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73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FDA4CA4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44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306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5522</w:t>
            </w:r>
          </w:p>
        </w:tc>
      </w:tr>
      <w:tr w:rsidR="005917D4" w:rsidRPr="000F0C36" w14:paraId="50E53345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1E7F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5AD35E4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GHR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00F93E0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57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4CD4FF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11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3824E4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390246DF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38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65B89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91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4687CE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9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78CC59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E86297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30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6BF1D016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36C8C09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4E926B81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65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6233023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9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9E9B7D9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59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63EE9ED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798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311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876</w:t>
            </w:r>
          </w:p>
        </w:tc>
      </w:tr>
      <w:tr w:rsidR="005917D4" w:rsidRPr="000F0C36" w14:paraId="69234B8D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CB7D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2B553116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AGU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E48D02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23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A65C2E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7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3CF3F3C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75DD33BF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4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1727A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495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0D587EC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704FEC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35AEC148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66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0C39A859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1AFC12D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07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536C420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49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B2F25D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6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5ACCAF7B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34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974E90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54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DE13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3802</w:t>
            </w:r>
          </w:p>
        </w:tc>
      </w:tr>
      <w:tr w:rsidR="005917D4" w:rsidRPr="000F0C36" w14:paraId="05166026" w14:textId="77777777" w:rsidTr="00EA24C3">
        <w:trPr>
          <w:gridAfter w:val="1"/>
          <w:wAfter w:w="2715" w:type="dxa"/>
          <w:trHeight w:val="20"/>
        </w:trPr>
        <w:tc>
          <w:tcPr>
            <w:tcW w:w="6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65976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hideMark/>
          </w:tcPr>
          <w:p w14:paraId="1672B34D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GHR</w:t>
            </w:r>
            <w:r w:rsidRPr="0071225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495543A0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08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71022D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101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116A55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hideMark/>
          </w:tcPr>
          <w:p w14:paraId="0CD2F79F" w14:textId="77777777" w:rsidR="005917D4" w:rsidRPr="0071225B" w:rsidRDefault="005917D4" w:rsidP="00EA24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678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72349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7C58C75E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3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74E54FA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C2E29F7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hideMark/>
          </w:tcPr>
          <w:p w14:paraId="320CB04A" w14:textId="77777777" w:rsidR="005917D4" w:rsidRPr="0071225B" w:rsidRDefault="005917D4" w:rsidP="00EA24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2BD3CC45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77502E2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57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hideMark/>
          </w:tcPr>
          <w:p w14:paraId="5A08A6FA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1.22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18FA9FDC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202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61D388FF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0909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82D2" w14:textId="77777777" w:rsidR="005917D4" w:rsidRPr="0071225B" w:rsidRDefault="005917D4" w:rsidP="00EA24C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1225B">
              <w:rPr>
                <w:rFonts w:cstheme="minorHAnsi"/>
                <w:color w:val="000000"/>
                <w:sz w:val="18"/>
                <w:szCs w:val="18"/>
              </w:rPr>
              <w:t>0.4183</w:t>
            </w:r>
          </w:p>
        </w:tc>
      </w:tr>
    </w:tbl>
    <w:p w14:paraId="46734B93" w14:textId="77777777" w:rsidR="005917D4" w:rsidRDefault="005917D4" w:rsidP="005917D4">
      <w:pPr>
        <w:rPr>
          <w:i/>
          <w:iCs/>
        </w:rPr>
      </w:pPr>
    </w:p>
    <w:p w14:paraId="502721F7" w14:textId="77777777" w:rsidR="005917D4" w:rsidRPr="00594516" w:rsidRDefault="005917D4" w:rsidP="005917D4">
      <w:pPr>
        <w:rPr>
          <w:sz w:val="20"/>
        </w:rPr>
      </w:pPr>
      <w:r w:rsidRPr="00594516">
        <w:rPr>
          <w:i/>
          <w:iCs/>
          <w:sz w:val="20"/>
        </w:rPr>
        <w:t xml:space="preserve">Source: 2018 Annual Business Survey 65% Test Sample, project number P-7504866,  Disclosure Review Board approval number CBDRB-FY23-0335. FSRDC project number 2681.  </w:t>
      </w:r>
      <w:r w:rsidRPr="00594516">
        <w:rPr>
          <w:i/>
          <w:iCs/>
          <w:sz w:val="20"/>
        </w:rPr>
        <w:br/>
        <w:t>Notes: A = Age, E = Educational Level, G = Sex, H = Ethnicity,</w:t>
      </w:r>
      <w:r>
        <w:rPr>
          <w:i/>
          <w:iCs/>
          <w:sz w:val="20"/>
        </w:rPr>
        <w:t xml:space="preserve"> </w:t>
      </w:r>
      <w:r w:rsidRPr="00594516">
        <w:rPr>
          <w:i/>
          <w:iCs/>
          <w:sz w:val="20"/>
        </w:rPr>
        <w:t xml:space="preserve">M = Education Specialization, R = Race, and U = Foreign-born Status. </w:t>
      </w:r>
      <w:r w:rsidRPr="00624F66">
        <w:rPr>
          <w:i/>
          <w:iCs/>
          <w:sz w:val="20"/>
          <w:vertAlign w:val="superscript"/>
        </w:rPr>
        <w:t>g</w:t>
      </w:r>
      <w:r w:rsidRPr="00594516">
        <w:rPr>
          <w:i/>
          <w:iCs/>
          <w:sz w:val="20"/>
        </w:rPr>
        <w:t xml:space="preserve"> </w:t>
      </w:r>
      <w:r w:rsidRPr="00594516">
        <w:rPr>
          <w:sz w:val="20"/>
        </w:rPr>
        <w:t>i</w:t>
      </w:r>
      <w:r w:rsidRPr="009712FE">
        <w:rPr>
          <w:i/>
          <w:iCs/>
          <w:sz w:val="20"/>
        </w:rPr>
        <w:t xml:space="preserve">ndicates posterior distribution failed to pass Geweke test for stationarity, </w:t>
      </w:r>
      <w:r w:rsidRPr="009712FE">
        <w:rPr>
          <w:i/>
          <w:iCs/>
          <w:sz w:val="20"/>
          <w:vertAlign w:val="superscript"/>
        </w:rPr>
        <w:t>hw</w:t>
      </w:r>
      <w:r w:rsidRPr="009712FE">
        <w:rPr>
          <w:i/>
          <w:iCs/>
          <w:sz w:val="20"/>
        </w:rPr>
        <w:t xml:space="preserve"> indicates posterior distribution failed to pass Heidelberg-Welch convergence diagnostic. Industry and firm size fixed effects are not shown.</w:t>
      </w:r>
    </w:p>
    <w:p w14:paraId="292A77E3" w14:textId="77777777" w:rsidR="009E5618" w:rsidRDefault="009E5618"/>
    <w:sectPr w:rsidR="009E5618" w:rsidSect="00623B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9080534"/>
    <w:multiLevelType w:val="hybridMultilevel"/>
    <w:tmpl w:val="34B8E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  <w:num w:numId="11" w16cid:durableId="7609734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15E"/>
    <w:rsid w:val="000137B2"/>
    <w:rsid w:val="003F0399"/>
    <w:rsid w:val="005917D4"/>
    <w:rsid w:val="00623B61"/>
    <w:rsid w:val="00730355"/>
    <w:rsid w:val="007A2D58"/>
    <w:rsid w:val="007B6498"/>
    <w:rsid w:val="009E5618"/>
    <w:rsid w:val="00A61374"/>
    <w:rsid w:val="00B863EE"/>
    <w:rsid w:val="00CE315E"/>
    <w:rsid w:val="00FC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76E85"/>
  <w15:chartTrackingRefBased/>
  <w15:docId w15:val="{3A34B77A-6D98-4FC1-961D-73F1DDC67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7D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1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31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1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1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1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1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CE31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CE31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CE31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1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E31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1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1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1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1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semiHidden/>
    <w:rsid w:val="00CE31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semiHidden/>
    <w:rsid w:val="00CE31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semiHidden/>
    <w:rsid w:val="00CE31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1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3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CE31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CE31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1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31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1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31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1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15E"/>
    <w:rPr>
      <w:b/>
      <w:bCs/>
      <w:smallCaps/>
      <w:color w:val="0F4761" w:themeColor="accent1" w:themeShade="BF"/>
      <w:spacing w:val="5"/>
    </w:rPr>
  </w:style>
  <w:style w:type="character" w:styleId="PageNumber">
    <w:name w:val="page number"/>
    <w:basedOn w:val="DefaultParagraphFont"/>
    <w:semiHidden/>
    <w:rsid w:val="005917D4"/>
  </w:style>
  <w:style w:type="paragraph" w:customStyle="1" w:styleId="SMHeading">
    <w:name w:val="SM Heading"/>
    <w:basedOn w:val="Heading1"/>
    <w:qFormat/>
    <w:rsid w:val="005917D4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5917D4"/>
    <w:rPr>
      <w:u w:val="words"/>
    </w:rPr>
  </w:style>
  <w:style w:type="paragraph" w:customStyle="1" w:styleId="SMText">
    <w:name w:val="SM Text"/>
    <w:basedOn w:val="Normal"/>
    <w:qFormat/>
    <w:rsid w:val="005917D4"/>
    <w:pPr>
      <w:ind w:firstLine="480"/>
    </w:pPr>
  </w:style>
  <w:style w:type="paragraph" w:customStyle="1" w:styleId="SMcaption">
    <w:name w:val="SM caption"/>
    <w:basedOn w:val="SMText"/>
    <w:qFormat/>
    <w:rsid w:val="005917D4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5917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7D4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5917D4"/>
  </w:style>
  <w:style w:type="paragraph" w:styleId="BlockText">
    <w:name w:val="Block Text"/>
    <w:basedOn w:val="Normal"/>
    <w:semiHidden/>
    <w:rsid w:val="005917D4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5917D4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5917D4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2">
    <w:name w:val="Body Text 2"/>
    <w:basedOn w:val="Normal"/>
    <w:link w:val="BodyText2Char"/>
    <w:semiHidden/>
    <w:rsid w:val="005917D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5917D4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3">
    <w:name w:val="Body Text 3"/>
    <w:basedOn w:val="Normal"/>
    <w:link w:val="BodyText3Char"/>
    <w:semiHidden/>
    <w:rsid w:val="005917D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917D4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5917D4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917D4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">
    <w:name w:val="Body Text Indent"/>
    <w:basedOn w:val="Normal"/>
    <w:link w:val="BodyTextIndentChar"/>
    <w:semiHidden/>
    <w:rsid w:val="005917D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5917D4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5917D4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917D4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5917D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5917D4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5917D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917D4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Caption">
    <w:name w:val="caption"/>
    <w:basedOn w:val="Normal"/>
    <w:next w:val="Normal"/>
    <w:semiHidden/>
    <w:qFormat/>
    <w:rsid w:val="005917D4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5917D4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5917D4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rsid w:val="005917D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17D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91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7D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Date">
    <w:name w:val="Date"/>
    <w:basedOn w:val="Normal"/>
    <w:next w:val="Normal"/>
    <w:link w:val="DateChar"/>
    <w:semiHidden/>
    <w:rsid w:val="005917D4"/>
  </w:style>
  <w:style w:type="character" w:customStyle="1" w:styleId="DateChar">
    <w:name w:val="Date Char"/>
    <w:basedOn w:val="DefaultParagraphFont"/>
    <w:link w:val="Date"/>
    <w:semiHidden/>
    <w:rsid w:val="005917D4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DocumentMap">
    <w:name w:val="Document Map"/>
    <w:basedOn w:val="Normal"/>
    <w:link w:val="DocumentMapChar"/>
    <w:semiHidden/>
    <w:rsid w:val="005917D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917D4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5917D4"/>
  </w:style>
  <w:style w:type="character" w:customStyle="1" w:styleId="E-mailSignatureChar">
    <w:name w:val="E-mail Signature Char"/>
    <w:basedOn w:val="DefaultParagraphFont"/>
    <w:link w:val="E-mailSignature"/>
    <w:semiHidden/>
    <w:rsid w:val="005917D4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EndnoteText">
    <w:name w:val="endnote text"/>
    <w:basedOn w:val="Normal"/>
    <w:link w:val="EndnoteTextChar"/>
    <w:semiHidden/>
    <w:rsid w:val="005917D4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917D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EnvelopeAddress">
    <w:name w:val="envelope address"/>
    <w:basedOn w:val="Normal"/>
    <w:semiHidden/>
    <w:rsid w:val="005917D4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5917D4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5917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17D4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FootnoteText">
    <w:name w:val="footnote text"/>
    <w:basedOn w:val="Normal"/>
    <w:link w:val="FootnoteTextChar"/>
    <w:semiHidden/>
    <w:rsid w:val="005917D4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917D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rsid w:val="005917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17D4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TMLAddress">
    <w:name w:val="HTML Address"/>
    <w:basedOn w:val="Normal"/>
    <w:link w:val="HTMLAddressChar"/>
    <w:semiHidden/>
    <w:rsid w:val="005917D4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5917D4"/>
    <w:rPr>
      <w:rFonts w:ascii="Times New Roman" w:eastAsia="Times New Roman" w:hAnsi="Times New Roman" w:cs="Times New Roman"/>
      <w:i/>
      <w:iCs/>
      <w:kern w:val="0"/>
      <w:sz w:val="24"/>
      <w:szCs w:val="20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5917D4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917D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Index1">
    <w:name w:val="index 1"/>
    <w:basedOn w:val="Normal"/>
    <w:next w:val="Normal"/>
    <w:autoRedefine/>
    <w:semiHidden/>
    <w:rsid w:val="005917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5917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5917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5917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5917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5917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5917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5917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5917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5917D4"/>
    <w:rPr>
      <w:rFonts w:ascii="Cambria" w:hAnsi="Cambria"/>
      <w:b/>
      <w:bCs/>
    </w:rPr>
  </w:style>
  <w:style w:type="paragraph" w:styleId="List">
    <w:name w:val="List"/>
    <w:basedOn w:val="Normal"/>
    <w:semiHidden/>
    <w:rsid w:val="005917D4"/>
    <w:pPr>
      <w:ind w:left="360" w:hanging="360"/>
      <w:contextualSpacing/>
    </w:pPr>
  </w:style>
  <w:style w:type="paragraph" w:styleId="List2">
    <w:name w:val="List 2"/>
    <w:basedOn w:val="Normal"/>
    <w:semiHidden/>
    <w:rsid w:val="005917D4"/>
    <w:pPr>
      <w:ind w:left="720" w:hanging="360"/>
      <w:contextualSpacing/>
    </w:pPr>
  </w:style>
  <w:style w:type="paragraph" w:styleId="List3">
    <w:name w:val="List 3"/>
    <w:basedOn w:val="Normal"/>
    <w:semiHidden/>
    <w:rsid w:val="005917D4"/>
    <w:pPr>
      <w:ind w:left="1080" w:hanging="360"/>
      <w:contextualSpacing/>
    </w:pPr>
  </w:style>
  <w:style w:type="paragraph" w:styleId="List4">
    <w:name w:val="List 4"/>
    <w:basedOn w:val="Normal"/>
    <w:semiHidden/>
    <w:rsid w:val="005917D4"/>
    <w:pPr>
      <w:ind w:left="1440" w:hanging="360"/>
      <w:contextualSpacing/>
    </w:pPr>
  </w:style>
  <w:style w:type="paragraph" w:styleId="List5">
    <w:name w:val="List 5"/>
    <w:basedOn w:val="Normal"/>
    <w:semiHidden/>
    <w:rsid w:val="005917D4"/>
    <w:pPr>
      <w:ind w:left="1800" w:hanging="360"/>
      <w:contextualSpacing/>
    </w:pPr>
  </w:style>
  <w:style w:type="paragraph" w:styleId="ListBullet">
    <w:name w:val="List Bullet"/>
    <w:basedOn w:val="Normal"/>
    <w:semiHidden/>
    <w:rsid w:val="005917D4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5917D4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5917D4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5917D4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5917D4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5917D4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5917D4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5917D4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5917D4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5917D4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5917D4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5917D4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5917D4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5917D4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5917D4"/>
    <w:pPr>
      <w:numPr>
        <w:numId w:val="10"/>
      </w:numPr>
      <w:contextualSpacing/>
    </w:pPr>
  </w:style>
  <w:style w:type="paragraph" w:styleId="MacroText">
    <w:name w:val="macro"/>
    <w:link w:val="MacroTextChar"/>
    <w:semiHidden/>
    <w:rsid w:val="005917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5917D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MessageHeader">
    <w:name w:val="Message Header"/>
    <w:basedOn w:val="Normal"/>
    <w:link w:val="MessageHeaderChar"/>
    <w:semiHidden/>
    <w:rsid w:val="005917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917D4"/>
    <w:rPr>
      <w:rFonts w:ascii="Cambria" w:eastAsia="Times New Roman" w:hAnsi="Cambria" w:cs="Times New Roman"/>
      <w:kern w:val="0"/>
      <w:sz w:val="24"/>
      <w:szCs w:val="24"/>
      <w:shd w:val="pct20" w:color="auto" w:fill="auto"/>
      <w14:ligatures w14:val="none"/>
    </w:rPr>
  </w:style>
  <w:style w:type="paragraph" w:styleId="NoSpacing">
    <w:name w:val="No Spacing"/>
    <w:uiPriority w:val="1"/>
    <w:qFormat/>
    <w:rsid w:val="005917D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NormalWeb">
    <w:name w:val="Normal (Web)"/>
    <w:basedOn w:val="Normal"/>
    <w:uiPriority w:val="99"/>
    <w:semiHidden/>
    <w:rsid w:val="005917D4"/>
    <w:rPr>
      <w:szCs w:val="24"/>
    </w:rPr>
  </w:style>
  <w:style w:type="paragraph" w:styleId="NormalIndent">
    <w:name w:val="Normal Indent"/>
    <w:basedOn w:val="Normal"/>
    <w:semiHidden/>
    <w:rsid w:val="005917D4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5917D4"/>
  </w:style>
  <w:style w:type="character" w:customStyle="1" w:styleId="NoteHeadingChar">
    <w:name w:val="Note Heading Char"/>
    <w:basedOn w:val="DefaultParagraphFont"/>
    <w:link w:val="NoteHeading"/>
    <w:semiHidden/>
    <w:rsid w:val="005917D4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PlainText">
    <w:name w:val="Plain Text"/>
    <w:basedOn w:val="Normal"/>
    <w:link w:val="PlainTextChar"/>
    <w:semiHidden/>
    <w:rsid w:val="005917D4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5917D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5917D4"/>
  </w:style>
  <w:style w:type="character" w:customStyle="1" w:styleId="SalutationChar">
    <w:name w:val="Salutation Char"/>
    <w:basedOn w:val="DefaultParagraphFont"/>
    <w:link w:val="Salutation"/>
    <w:semiHidden/>
    <w:rsid w:val="005917D4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Signature">
    <w:name w:val="Signature"/>
    <w:basedOn w:val="Normal"/>
    <w:link w:val="SignatureChar"/>
    <w:semiHidden/>
    <w:rsid w:val="005917D4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5917D4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TableofAuthorities">
    <w:name w:val="table of authorities"/>
    <w:basedOn w:val="Normal"/>
    <w:next w:val="Normal"/>
    <w:semiHidden/>
    <w:rsid w:val="005917D4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5917D4"/>
  </w:style>
  <w:style w:type="paragraph" w:styleId="TOAHeading">
    <w:name w:val="toa heading"/>
    <w:basedOn w:val="Normal"/>
    <w:next w:val="Normal"/>
    <w:semiHidden/>
    <w:rsid w:val="005917D4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5917D4"/>
  </w:style>
  <w:style w:type="paragraph" w:styleId="TOC2">
    <w:name w:val="toc 2"/>
    <w:basedOn w:val="Normal"/>
    <w:next w:val="Normal"/>
    <w:autoRedefine/>
    <w:semiHidden/>
    <w:rsid w:val="005917D4"/>
    <w:pPr>
      <w:ind w:left="240"/>
    </w:pPr>
  </w:style>
  <w:style w:type="paragraph" w:styleId="TOC3">
    <w:name w:val="toc 3"/>
    <w:basedOn w:val="Normal"/>
    <w:next w:val="Normal"/>
    <w:autoRedefine/>
    <w:semiHidden/>
    <w:rsid w:val="005917D4"/>
    <w:pPr>
      <w:ind w:left="480"/>
    </w:pPr>
  </w:style>
  <w:style w:type="paragraph" w:styleId="TOC4">
    <w:name w:val="toc 4"/>
    <w:basedOn w:val="Normal"/>
    <w:next w:val="Normal"/>
    <w:autoRedefine/>
    <w:semiHidden/>
    <w:rsid w:val="005917D4"/>
    <w:pPr>
      <w:ind w:left="720"/>
    </w:pPr>
  </w:style>
  <w:style w:type="paragraph" w:styleId="TOC5">
    <w:name w:val="toc 5"/>
    <w:basedOn w:val="Normal"/>
    <w:next w:val="Normal"/>
    <w:autoRedefine/>
    <w:semiHidden/>
    <w:rsid w:val="005917D4"/>
    <w:pPr>
      <w:ind w:left="960"/>
    </w:pPr>
  </w:style>
  <w:style w:type="paragraph" w:styleId="TOC6">
    <w:name w:val="toc 6"/>
    <w:basedOn w:val="Normal"/>
    <w:next w:val="Normal"/>
    <w:autoRedefine/>
    <w:semiHidden/>
    <w:rsid w:val="005917D4"/>
    <w:pPr>
      <w:ind w:left="1200"/>
    </w:pPr>
  </w:style>
  <w:style w:type="paragraph" w:styleId="TOC7">
    <w:name w:val="toc 7"/>
    <w:basedOn w:val="Normal"/>
    <w:next w:val="Normal"/>
    <w:autoRedefine/>
    <w:semiHidden/>
    <w:rsid w:val="005917D4"/>
    <w:pPr>
      <w:ind w:left="1440"/>
    </w:pPr>
  </w:style>
  <w:style w:type="paragraph" w:styleId="TOC8">
    <w:name w:val="toc 8"/>
    <w:basedOn w:val="Normal"/>
    <w:next w:val="Normal"/>
    <w:autoRedefine/>
    <w:semiHidden/>
    <w:rsid w:val="005917D4"/>
    <w:pPr>
      <w:ind w:left="1680"/>
    </w:pPr>
  </w:style>
  <w:style w:type="paragraph" w:styleId="TOC9">
    <w:name w:val="toc 9"/>
    <w:basedOn w:val="Normal"/>
    <w:next w:val="Normal"/>
    <w:autoRedefine/>
    <w:semiHidden/>
    <w:rsid w:val="005917D4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17D4"/>
    <w:pPr>
      <w:keepLines w:val="0"/>
      <w:spacing w:before="240" w:after="60"/>
      <w:outlineLvl w:val="9"/>
    </w:pPr>
    <w:rPr>
      <w:rFonts w:ascii="Cambria" w:eastAsia="Times New Roman" w:hAnsi="Cambria" w:cs="Times New Roman"/>
      <w:b/>
      <w:bCs/>
      <w:color w:val="auto"/>
      <w:kern w:val="32"/>
      <w:sz w:val="32"/>
      <w:szCs w:val="32"/>
    </w:rPr>
  </w:style>
  <w:style w:type="character" w:styleId="Hyperlink">
    <w:name w:val="Hyperlink"/>
    <w:uiPriority w:val="99"/>
    <w:rsid w:val="005917D4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917D4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5917D4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5917D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917D4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917D4"/>
    <w:pPr>
      <w:suppressAutoHyphens/>
      <w:jc w:val="center"/>
    </w:pPr>
    <w:rPr>
      <w:sz w:val="20"/>
      <w:lang w:eastAsia="ar-SA"/>
    </w:rPr>
  </w:style>
  <w:style w:type="character" w:customStyle="1" w:styleId="markedcontent">
    <w:name w:val="markedcontent"/>
    <w:basedOn w:val="DefaultParagraphFont"/>
    <w:rsid w:val="005917D4"/>
  </w:style>
  <w:style w:type="paragraph" w:customStyle="1" w:styleId="Default">
    <w:name w:val="Default"/>
    <w:rsid w:val="005917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5917D4"/>
    <w:pPr>
      <w:spacing w:after="0" w:line="240" w:lineRule="auto"/>
    </w:pPr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17D4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5917D4"/>
    <w:pPr>
      <w:spacing w:before="100" w:beforeAutospacing="1" w:after="100" w:afterAutospacing="1"/>
    </w:pPr>
    <w:rPr>
      <w:szCs w:val="24"/>
    </w:rPr>
  </w:style>
  <w:style w:type="paragraph" w:customStyle="1" w:styleId="font0">
    <w:name w:val="font0"/>
    <w:basedOn w:val="Normal"/>
    <w:rsid w:val="005917D4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5917D4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5">
    <w:name w:val="xl65"/>
    <w:basedOn w:val="Normal"/>
    <w:rsid w:val="005917D4"/>
    <w:pPr>
      <w:pBdr>
        <w:top w:val="single" w:sz="8" w:space="0" w:color="C1C1C1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Cs w:val="24"/>
    </w:rPr>
  </w:style>
  <w:style w:type="paragraph" w:customStyle="1" w:styleId="xl66">
    <w:name w:val="xl66"/>
    <w:basedOn w:val="Normal"/>
    <w:rsid w:val="005917D4"/>
    <w:pPr>
      <w:pBdr>
        <w:top w:val="single" w:sz="8" w:space="0" w:color="C1C1C1"/>
        <w:left w:val="single" w:sz="8" w:space="0" w:color="C1C1C1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Cs w:val="24"/>
    </w:rPr>
  </w:style>
  <w:style w:type="paragraph" w:customStyle="1" w:styleId="xl67">
    <w:name w:val="xl67"/>
    <w:basedOn w:val="Normal"/>
    <w:rsid w:val="005917D4"/>
    <w:pPr>
      <w:spacing w:before="100" w:beforeAutospacing="1" w:after="100" w:afterAutospacing="1"/>
    </w:pPr>
    <w:rPr>
      <w:i/>
      <w:iCs/>
      <w:szCs w:val="24"/>
    </w:rPr>
  </w:style>
  <w:style w:type="paragraph" w:customStyle="1" w:styleId="xl68">
    <w:name w:val="xl68"/>
    <w:basedOn w:val="Normal"/>
    <w:rsid w:val="005917D4"/>
    <w:pPr>
      <w:spacing w:before="100" w:beforeAutospacing="1" w:after="100" w:afterAutospacing="1"/>
    </w:pPr>
    <w:rPr>
      <w:rFonts w:ascii="Arial" w:hAnsi="Arial" w:cs="Arial"/>
      <w:color w:val="000000"/>
      <w:szCs w:val="24"/>
    </w:rPr>
  </w:style>
  <w:style w:type="paragraph" w:customStyle="1" w:styleId="xl69">
    <w:name w:val="xl69"/>
    <w:basedOn w:val="Normal"/>
    <w:rsid w:val="005917D4"/>
    <w:pPr>
      <w:pBdr>
        <w:top w:val="single" w:sz="8" w:space="0" w:color="C1C1C1"/>
      </w:pBdr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  <w:szCs w:val="24"/>
    </w:rPr>
  </w:style>
  <w:style w:type="paragraph" w:customStyle="1" w:styleId="xl70">
    <w:name w:val="xl70"/>
    <w:basedOn w:val="Normal"/>
    <w:rsid w:val="005917D4"/>
    <w:pPr>
      <w:spacing w:before="100" w:beforeAutospacing="1" w:after="100" w:afterAutospacing="1"/>
    </w:pPr>
    <w:rPr>
      <w:szCs w:val="24"/>
    </w:rPr>
  </w:style>
  <w:style w:type="paragraph" w:customStyle="1" w:styleId="xl71">
    <w:name w:val="xl71"/>
    <w:basedOn w:val="Normal"/>
    <w:rsid w:val="005917D4"/>
    <w:pPr>
      <w:spacing w:before="100" w:beforeAutospacing="1" w:after="100" w:afterAutospacing="1"/>
      <w:jc w:val="center"/>
    </w:pPr>
    <w:rPr>
      <w:szCs w:val="24"/>
    </w:rPr>
  </w:style>
  <w:style w:type="paragraph" w:customStyle="1" w:styleId="xl72">
    <w:name w:val="xl72"/>
    <w:basedOn w:val="Normal"/>
    <w:rsid w:val="005917D4"/>
    <w:pPr>
      <w:pBdr>
        <w:top w:val="single" w:sz="8" w:space="0" w:color="C1C1C1"/>
        <w:left w:val="single" w:sz="8" w:space="0" w:color="C1C1C1"/>
      </w:pBdr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  <w:szCs w:val="24"/>
    </w:rPr>
  </w:style>
  <w:style w:type="paragraph" w:customStyle="1" w:styleId="xl73">
    <w:name w:val="xl73"/>
    <w:basedOn w:val="Normal"/>
    <w:rsid w:val="005917D4"/>
    <w:pPr>
      <w:pBdr>
        <w:bottom w:val="double" w:sz="6" w:space="0" w:color="auto"/>
      </w:pBdr>
      <w:spacing w:before="100" w:beforeAutospacing="1" w:after="100" w:afterAutospacing="1"/>
      <w:jc w:val="center"/>
    </w:pPr>
    <w:rPr>
      <w:szCs w:val="24"/>
    </w:rPr>
  </w:style>
  <w:style w:type="paragraph" w:customStyle="1" w:styleId="xl74">
    <w:name w:val="xl74"/>
    <w:basedOn w:val="Normal"/>
    <w:rsid w:val="005917D4"/>
    <w:pPr>
      <w:spacing w:before="100" w:beforeAutospacing="1" w:after="100" w:afterAutospacing="1"/>
      <w:jc w:val="center"/>
    </w:pPr>
    <w:rPr>
      <w:szCs w:val="24"/>
    </w:rPr>
  </w:style>
  <w:style w:type="character" w:styleId="PlaceholderText">
    <w:name w:val="Placeholder Text"/>
    <w:basedOn w:val="DefaultParagraphFont"/>
    <w:uiPriority w:val="99"/>
    <w:semiHidden/>
    <w:rsid w:val="005917D4"/>
    <w:rPr>
      <w:color w:val="808080"/>
    </w:rPr>
  </w:style>
  <w:style w:type="paragraph" w:customStyle="1" w:styleId="font6">
    <w:name w:val="font6"/>
    <w:basedOn w:val="Normal"/>
    <w:rsid w:val="005917D4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3">
    <w:name w:val="xl63"/>
    <w:basedOn w:val="Normal"/>
    <w:rsid w:val="005917D4"/>
    <w:pPr>
      <w:spacing w:before="100" w:beforeAutospacing="1" w:after="100" w:afterAutospacing="1"/>
    </w:pPr>
    <w:rPr>
      <w:i/>
      <w:iCs/>
      <w:szCs w:val="24"/>
    </w:rPr>
  </w:style>
  <w:style w:type="paragraph" w:customStyle="1" w:styleId="xl64">
    <w:name w:val="xl64"/>
    <w:basedOn w:val="Normal"/>
    <w:rsid w:val="005917D4"/>
    <w:pPr>
      <w:spacing w:before="100" w:beforeAutospacing="1" w:after="100" w:afterAutospacing="1"/>
    </w:pPr>
    <w:rPr>
      <w:rFonts w:ascii="Arial" w:hAnsi="Arial" w:cs="Arial"/>
      <w:color w:val="000000"/>
      <w:szCs w:val="24"/>
    </w:rPr>
  </w:style>
  <w:style w:type="paragraph" w:customStyle="1" w:styleId="xl75">
    <w:name w:val="xl75"/>
    <w:basedOn w:val="Normal"/>
    <w:rsid w:val="005917D4"/>
    <w:pPr>
      <w:spacing w:before="100" w:beforeAutospacing="1" w:after="100" w:afterAutospacing="1"/>
    </w:pPr>
    <w:rPr>
      <w:rFonts w:ascii="Arial" w:hAnsi="Arial" w:cs="Arial"/>
      <w:color w:val="000000"/>
      <w:szCs w:val="24"/>
    </w:rPr>
  </w:style>
  <w:style w:type="paragraph" w:customStyle="1" w:styleId="xl76">
    <w:name w:val="xl76"/>
    <w:basedOn w:val="Normal"/>
    <w:rsid w:val="005917D4"/>
    <w:pPr>
      <w:spacing w:before="100" w:beforeAutospacing="1" w:after="100" w:afterAutospacing="1"/>
      <w:textAlignment w:val="top"/>
    </w:pPr>
    <w:rPr>
      <w:rFonts w:ascii="Arial" w:hAnsi="Arial" w:cs="Arial"/>
      <w:szCs w:val="24"/>
    </w:rPr>
  </w:style>
  <w:style w:type="paragraph" w:customStyle="1" w:styleId="xl77">
    <w:name w:val="xl77"/>
    <w:basedOn w:val="Normal"/>
    <w:rsid w:val="005917D4"/>
    <w:pPr>
      <w:spacing w:before="100" w:beforeAutospacing="1" w:after="100" w:afterAutospacing="1"/>
      <w:textAlignment w:val="top"/>
    </w:pPr>
    <w:rPr>
      <w:sz w:val="18"/>
      <w:szCs w:val="18"/>
    </w:rPr>
  </w:style>
  <w:style w:type="table" w:styleId="TableGrid">
    <w:name w:val="Table Grid"/>
    <w:basedOn w:val="TableNormal"/>
    <w:uiPriority w:val="39"/>
    <w:rsid w:val="00591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5917D4"/>
    <w:pPr>
      <w:spacing w:before="120"/>
      <w:ind w:left="720" w:hanging="7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28</Words>
  <Characters>10990</Characters>
  <Application>Microsoft Office Word</Application>
  <DocSecurity>0</DocSecurity>
  <Lines>91</Lines>
  <Paragraphs>25</Paragraphs>
  <ScaleCrop>false</ScaleCrop>
  <Company/>
  <LinksUpToDate>false</LinksUpToDate>
  <CharactersWithSpaces>1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an, Timothy</dc:creator>
  <cp:keywords/>
  <dc:description/>
  <cp:lastModifiedBy>Wojan, Timothy</cp:lastModifiedBy>
  <cp:revision>3</cp:revision>
  <dcterms:created xsi:type="dcterms:W3CDTF">2024-11-05T16:52:00Z</dcterms:created>
  <dcterms:modified xsi:type="dcterms:W3CDTF">2024-11-05T16:54:00Z</dcterms:modified>
</cp:coreProperties>
</file>